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C4CD68" w14:textId="6DA8F735" w:rsidR="00D02A7F" w:rsidRDefault="00D02A7F" w:rsidP="00D02A7F">
      <w:pPr>
        <w:pStyle w:val="Heading1"/>
      </w:pPr>
      <w:r>
        <w:t>Mitochondrial Genome</w:t>
      </w:r>
    </w:p>
    <w:p w14:paraId="051852C4" w14:textId="6EB3F345" w:rsidR="003A5610" w:rsidRDefault="003A5610" w:rsidP="003A5610">
      <w:r>
        <w:t>The mitochondrial genome is 16,429 bases long with 39 gene models, including tRNAs.  Three potentially anomalous and nearly complete mitochondrial integrations were identified in the genome ranging from 93-99% identical and nearly full-sized on Chromosome_02, Chromosome_12, and Chromosome_23.</w:t>
      </w:r>
    </w:p>
    <w:p w14:paraId="08887F2D" w14:textId="641EE165" w:rsidR="00D02A7F" w:rsidRDefault="00D02A7F" w:rsidP="00D02A7F">
      <w:pPr>
        <w:pStyle w:val="Heading1"/>
      </w:pPr>
      <w:r>
        <w:t>Blobtools Contamination Check</w:t>
      </w:r>
    </w:p>
    <w:p w14:paraId="0FB9CB84" w14:textId="47AF635F" w:rsidR="00291CC2" w:rsidRPr="00291CC2" w:rsidRDefault="00291CC2" w:rsidP="00291CC2">
      <w:r>
        <w:t>Supplemental Figure 1.</w:t>
      </w:r>
    </w:p>
    <w:p w14:paraId="5E37FC91" w14:textId="5EC163B9" w:rsidR="00AB37C3" w:rsidRDefault="00D02A7F">
      <w:r>
        <w:rPr>
          <w:noProof/>
        </w:rPr>
        <w:drawing>
          <wp:inline distT="0" distB="0" distL="0" distR="0" wp14:anchorId="2691EA04" wp14:editId="1F4D2C94">
            <wp:extent cx="4546894" cy="6062525"/>
            <wp:effectExtent l="0" t="0" r="6350" b="0"/>
            <wp:docPr id="1" name="Picture 1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 up of text on a white background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8652" cy="6064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B9356" w14:textId="585DB2B5" w:rsidR="00D02A7F" w:rsidRDefault="00D02A7F">
      <w:r>
        <w:t xml:space="preserve">Blobtools analysis of C. canadensis genome using PacBio subreads for mapping and NCBI NT database.  </w:t>
      </w:r>
    </w:p>
    <w:sectPr w:rsidR="00D02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610"/>
    <w:rsid w:val="00291CC2"/>
    <w:rsid w:val="003A5610"/>
    <w:rsid w:val="00D02A7F"/>
    <w:rsid w:val="00D20608"/>
    <w:rsid w:val="00F1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34838"/>
  <w15:chartTrackingRefBased/>
  <w15:docId w15:val="{4878E439-F263-45D1-90BC-3BDF4B3CD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610"/>
  </w:style>
  <w:style w:type="paragraph" w:styleId="Heading1">
    <w:name w:val="heading 1"/>
    <w:basedOn w:val="Normal"/>
    <w:next w:val="Normal"/>
    <w:link w:val="Heading1Char"/>
    <w:uiPriority w:val="9"/>
    <w:qFormat/>
    <w:rsid w:val="00D02A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6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61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02A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Masonbrink</dc:creator>
  <cp:keywords/>
  <dc:description/>
  <cp:lastModifiedBy>Masonbrink, Rick E [BIOTC]</cp:lastModifiedBy>
  <cp:revision>2</cp:revision>
  <dcterms:created xsi:type="dcterms:W3CDTF">2020-08-31T18:04:00Z</dcterms:created>
  <dcterms:modified xsi:type="dcterms:W3CDTF">2020-09-01T16:04:00Z</dcterms:modified>
</cp:coreProperties>
</file>